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49449" w14:textId="49DBAF87" w:rsidR="00E017DB" w:rsidRPr="00E017DB" w:rsidRDefault="00E017DB" w:rsidP="00E017DB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bCs/>
          <w:kern w:val="0"/>
          <w:szCs w:val="21"/>
        </w:rPr>
      </w:pPr>
      <w:r w:rsidRPr="00E017DB">
        <w:rPr>
          <w:rFonts w:ascii="Times New Roman" w:hAnsi="Times New Roman" w:cs="Times New Roman" w:hint="eastAsia"/>
          <w:b/>
          <w:bCs/>
          <w:szCs w:val="21"/>
        </w:rPr>
        <w:t>T</w:t>
      </w:r>
      <w:r w:rsidRPr="00E017DB">
        <w:rPr>
          <w:rFonts w:ascii="Times New Roman" w:hAnsi="Times New Roman" w:cs="Times New Roman"/>
          <w:b/>
          <w:bCs/>
          <w:szCs w:val="21"/>
        </w:rPr>
        <w:t xml:space="preserve">able S1. </w:t>
      </w:r>
      <w:r w:rsidRPr="00E017DB">
        <w:rPr>
          <w:rFonts w:ascii="Times New Roman" w:hAnsi="Times New Roman" w:cs="Times New Roman"/>
          <w:b/>
          <w:bCs/>
          <w:kern w:val="0"/>
          <w:szCs w:val="21"/>
        </w:rPr>
        <w:t>Necroptosis-related genes</w:t>
      </w:r>
    </w:p>
    <w:p w14:paraId="71841BA2" w14:textId="5356D6A0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NF</w:t>
      </w:r>
    </w:p>
    <w:p w14:paraId="7425068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NFRSF1A</w:t>
      </w:r>
    </w:p>
    <w:p w14:paraId="4B78E38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RADD</w:t>
      </w:r>
    </w:p>
    <w:p w14:paraId="77BD949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RAF2</w:t>
      </w:r>
    </w:p>
    <w:p w14:paraId="3EF99FC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RAF5</w:t>
      </w:r>
    </w:p>
    <w:p w14:paraId="097336C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RIPK1</w:t>
      </w:r>
    </w:p>
    <w:p w14:paraId="24099E4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BIRC2</w:t>
      </w:r>
    </w:p>
    <w:p w14:paraId="2009DAC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BIRC3</w:t>
      </w:r>
    </w:p>
    <w:p w14:paraId="351B5EC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XIAP</w:t>
      </w:r>
    </w:p>
    <w:p w14:paraId="761011F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RBCK1</w:t>
      </w:r>
    </w:p>
    <w:p w14:paraId="618E45D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RNF31</w:t>
      </w:r>
    </w:p>
    <w:p w14:paraId="2A1A0E9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HARPIN</w:t>
      </w:r>
    </w:p>
    <w:p w14:paraId="44AD92C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PATA2L</w:t>
      </w:r>
    </w:p>
    <w:p w14:paraId="51E4249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PATA2</w:t>
      </w:r>
    </w:p>
    <w:p w14:paraId="385DC32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YLD</w:t>
      </w:r>
    </w:p>
    <w:p w14:paraId="00155FE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FADD</w:t>
      </w:r>
    </w:p>
    <w:p w14:paraId="4F0CF07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ASP8</w:t>
      </w:r>
    </w:p>
    <w:p w14:paraId="3E72E7D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FLAR</w:t>
      </w:r>
    </w:p>
    <w:p w14:paraId="59360BC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RIPK3</w:t>
      </w:r>
    </w:p>
    <w:p w14:paraId="096FEE1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YBB</w:t>
      </w:r>
    </w:p>
    <w:p w14:paraId="260D1BA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AMK2A</w:t>
      </w:r>
    </w:p>
    <w:p w14:paraId="5FE9C95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AMK2D</w:t>
      </w:r>
    </w:p>
    <w:p w14:paraId="26DD6D30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AMK2B</w:t>
      </w:r>
    </w:p>
    <w:p w14:paraId="17B2A3D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AMK2G</w:t>
      </w:r>
    </w:p>
    <w:p w14:paraId="3B43CA3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LC25A4</w:t>
      </w:r>
    </w:p>
    <w:p w14:paraId="32B2784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LC25A5</w:t>
      </w:r>
    </w:p>
    <w:p w14:paraId="03BD07C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LC25A6</w:t>
      </w:r>
    </w:p>
    <w:p w14:paraId="05DFF17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LC25A31</w:t>
      </w:r>
    </w:p>
    <w:p w14:paraId="7B3E9D4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PID</w:t>
      </w:r>
    </w:p>
    <w:p w14:paraId="2C25424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VDAC1</w:t>
      </w:r>
    </w:p>
    <w:p w14:paraId="2C6B82C5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VDAC2</w:t>
      </w:r>
    </w:p>
    <w:p w14:paraId="33847A2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VDAC3</w:t>
      </w:r>
    </w:p>
    <w:p w14:paraId="7C4F526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GLUD2</w:t>
      </w:r>
    </w:p>
    <w:p w14:paraId="0A184B2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GLUD1</w:t>
      </w:r>
    </w:p>
    <w:p w14:paraId="6106D61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GLUL</w:t>
      </w:r>
    </w:p>
    <w:p w14:paraId="5E4F93B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YGL</w:t>
      </w:r>
    </w:p>
    <w:p w14:paraId="2DE35E4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YGM</w:t>
      </w:r>
    </w:p>
    <w:p w14:paraId="06A582F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YGB</w:t>
      </w:r>
    </w:p>
    <w:p w14:paraId="169F2E0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APK8</w:t>
      </w:r>
    </w:p>
    <w:p w14:paraId="73B4AD2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APK10</w:t>
      </w:r>
    </w:p>
    <w:p w14:paraId="7562EA35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APK9</w:t>
      </w:r>
    </w:p>
    <w:p w14:paraId="6EBFF30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FTH1</w:t>
      </w:r>
    </w:p>
    <w:p w14:paraId="54DA620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FTL</w:t>
      </w:r>
    </w:p>
    <w:p w14:paraId="58EF795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lastRenderedPageBreak/>
        <w:t>PLA2G4E</w:t>
      </w:r>
    </w:p>
    <w:p w14:paraId="760ECD6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LA2G4A</w:t>
      </w:r>
    </w:p>
    <w:p w14:paraId="30EBD21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JMJD7-PLA2G4B</w:t>
      </w:r>
    </w:p>
    <w:p w14:paraId="61E7DA8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LA2G4B</w:t>
      </w:r>
    </w:p>
    <w:p w14:paraId="16B757E5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LA2G4C</w:t>
      </w:r>
    </w:p>
    <w:p w14:paraId="12B3A06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LA2G4D</w:t>
      </w:r>
    </w:p>
    <w:p w14:paraId="101DF38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LA2G4F</w:t>
      </w:r>
    </w:p>
    <w:p w14:paraId="68134C0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ALOX15</w:t>
      </w:r>
    </w:p>
    <w:p w14:paraId="475913F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APN1</w:t>
      </w:r>
    </w:p>
    <w:p w14:paraId="3F5FDFF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APN2</w:t>
      </w:r>
    </w:p>
    <w:p w14:paraId="5C20F760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MPD1</w:t>
      </w:r>
    </w:p>
    <w:p w14:paraId="77BF117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LKL</w:t>
      </w:r>
    </w:p>
    <w:p w14:paraId="780ECCA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GAM5</w:t>
      </w:r>
    </w:p>
    <w:p w14:paraId="6ACE711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DNM1L</w:t>
      </w:r>
    </w:p>
    <w:p w14:paraId="0CD58FB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NLRP3</w:t>
      </w:r>
    </w:p>
    <w:p w14:paraId="77F846C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YCARD</w:t>
      </w:r>
    </w:p>
    <w:p w14:paraId="0ABF7F6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ASP1</w:t>
      </w:r>
    </w:p>
    <w:p w14:paraId="6F87873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L1B</w:t>
      </w:r>
    </w:p>
    <w:p w14:paraId="3D5BC31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2A</w:t>
      </w:r>
    </w:p>
    <w:p w14:paraId="04582F7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2B</w:t>
      </w:r>
    </w:p>
    <w:p w14:paraId="462271A0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3</w:t>
      </w:r>
    </w:p>
    <w:p w14:paraId="326DEF3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RNF103-CHMP3</w:t>
      </w:r>
    </w:p>
    <w:p w14:paraId="3E7E5CD5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4B</w:t>
      </w:r>
    </w:p>
    <w:p w14:paraId="10BC210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4A</w:t>
      </w:r>
    </w:p>
    <w:p w14:paraId="1C4C1EF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4C</w:t>
      </w:r>
    </w:p>
    <w:p w14:paraId="2F4C317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6</w:t>
      </w:r>
    </w:p>
    <w:p w14:paraId="191245E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VPS4B</w:t>
      </w:r>
    </w:p>
    <w:p w14:paraId="6D104DB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VPS4A</w:t>
      </w:r>
    </w:p>
    <w:p w14:paraId="2582320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1B</w:t>
      </w:r>
    </w:p>
    <w:p w14:paraId="0EC7358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1A</w:t>
      </w:r>
    </w:p>
    <w:p w14:paraId="0B5C575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5</w:t>
      </w:r>
    </w:p>
    <w:p w14:paraId="708FE81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HMP7</w:t>
      </w:r>
    </w:p>
    <w:p w14:paraId="5BC7B6B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RPM7</w:t>
      </w:r>
    </w:p>
    <w:p w14:paraId="17BA383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L1A</w:t>
      </w:r>
    </w:p>
    <w:p w14:paraId="5E0B81B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L33</w:t>
      </w:r>
    </w:p>
    <w:p w14:paraId="7A7C9E0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MGB1</w:t>
      </w:r>
    </w:p>
    <w:p w14:paraId="19C83EA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NFSF10</w:t>
      </w:r>
    </w:p>
    <w:p w14:paraId="32175B2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NFRSF10A</w:t>
      </w:r>
    </w:p>
    <w:p w14:paraId="45112855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NFRSF10B</w:t>
      </w:r>
    </w:p>
    <w:p w14:paraId="3E45290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FASLG</w:t>
      </w:r>
    </w:p>
    <w:p w14:paraId="7E44F8A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FAS</w:t>
      </w:r>
    </w:p>
    <w:p w14:paraId="3704984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FAF1</w:t>
      </w:r>
    </w:p>
    <w:p w14:paraId="4651D140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1</w:t>
      </w:r>
    </w:p>
    <w:p w14:paraId="4BD563B5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2</w:t>
      </w:r>
    </w:p>
    <w:p w14:paraId="545F005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lastRenderedPageBreak/>
        <w:t>IFNA4</w:t>
      </w:r>
    </w:p>
    <w:p w14:paraId="5B9C6DB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5</w:t>
      </w:r>
    </w:p>
    <w:p w14:paraId="1B2A894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6</w:t>
      </w:r>
    </w:p>
    <w:p w14:paraId="49E0792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7</w:t>
      </w:r>
    </w:p>
    <w:p w14:paraId="43948E4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8</w:t>
      </w:r>
    </w:p>
    <w:p w14:paraId="3523341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10</w:t>
      </w:r>
    </w:p>
    <w:p w14:paraId="2291A78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13</w:t>
      </w:r>
    </w:p>
    <w:p w14:paraId="48D4ABB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14</w:t>
      </w:r>
    </w:p>
    <w:p w14:paraId="21CCD590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16</w:t>
      </w:r>
    </w:p>
    <w:p w14:paraId="4A29CAB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17</w:t>
      </w:r>
    </w:p>
    <w:p w14:paraId="4053447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21</w:t>
      </w:r>
    </w:p>
    <w:p w14:paraId="557695F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B1</w:t>
      </w:r>
    </w:p>
    <w:p w14:paraId="4163436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G</w:t>
      </w:r>
    </w:p>
    <w:p w14:paraId="181D7BC5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R1</w:t>
      </w:r>
    </w:p>
    <w:p w14:paraId="3E21F4A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AR2</w:t>
      </w:r>
    </w:p>
    <w:p w14:paraId="37B2A9F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GR1</w:t>
      </w:r>
    </w:p>
    <w:p w14:paraId="5C2E5A2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FNGR2</w:t>
      </w:r>
    </w:p>
    <w:p w14:paraId="7944FDE0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JAK1</w:t>
      </w:r>
    </w:p>
    <w:p w14:paraId="66CC82A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JAK2</w:t>
      </w:r>
    </w:p>
    <w:p w14:paraId="4EBDC38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JAK3</w:t>
      </w:r>
    </w:p>
    <w:p w14:paraId="61039B2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YK2</w:t>
      </w:r>
    </w:p>
    <w:p w14:paraId="6263804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TAT1</w:t>
      </w:r>
    </w:p>
    <w:p w14:paraId="1E3D1995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TAT2</w:t>
      </w:r>
    </w:p>
    <w:p w14:paraId="290B314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TAT3</w:t>
      </w:r>
    </w:p>
    <w:p w14:paraId="2D6E944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TAT4</w:t>
      </w:r>
    </w:p>
    <w:p w14:paraId="063B9B6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TAT5A</w:t>
      </w:r>
    </w:p>
    <w:p w14:paraId="37C55A9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TAT5B</w:t>
      </w:r>
    </w:p>
    <w:p w14:paraId="2931381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TAT6</w:t>
      </w:r>
    </w:p>
    <w:p w14:paraId="604166A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RF9</w:t>
      </w:r>
    </w:p>
    <w:p w14:paraId="480CEE0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EIF2AK2</w:t>
      </w:r>
    </w:p>
    <w:p w14:paraId="3313C9E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LR4</w:t>
      </w:r>
    </w:p>
    <w:p w14:paraId="19354A1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ICAM2</w:t>
      </w:r>
    </w:p>
    <w:p w14:paraId="2C68C79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ICAM1</w:t>
      </w:r>
    </w:p>
    <w:p w14:paraId="4ABD1D1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LR3</w:t>
      </w:r>
    </w:p>
    <w:p w14:paraId="5412725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ZBP1</w:t>
      </w:r>
    </w:p>
    <w:p w14:paraId="62B881A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USP21</w:t>
      </w:r>
    </w:p>
    <w:p w14:paraId="5B523FD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QSTM1</w:t>
      </w:r>
    </w:p>
    <w:p w14:paraId="7D686EC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SP90AA1</w:t>
      </w:r>
    </w:p>
    <w:p w14:paraId="2A6EA74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SP90AB1</w:t>
      </w:r>
    </w:p>
    <w:p w14:paraId="72151B1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NFAIP3</w:t>
      </w:r>
    </w:p>
    <w:p w14:paraId="2EBD7E0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ARP1</w:t>
      </w:r>
    </w:p>
    <w:p w14:paraId="3698946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BID</w:t>
      </w:r>
    </w:p>
    <w:p w14:paraId="168226A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BAX</w:t>
      </w:r>
    </w:p>
    <w:p w14:paraId="1A11E2C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AIFM1</w:t>
      </w:r>
    </w:p>
    <w:p w14:paraId="3B36E8A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lastRenderedPageBreak/>
        <w:t>H2AX</w:t>
      </w:r>
    </w:p>
    <w:p w14:paraId="448742A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20</w:t>
      </w:r>
    </w:p>
    <w:p w14:paraId="1413E1A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2</w:t>
      </w:r>
    </w:p>
    <w:p w14:paraId="59C54C6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</w:t>
      </w:r>
    </w:p>
    <w:p w14:paraId="0110680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W</w:t>
      </w:r>
    </w:p>
    <w:p w14:paraId="6D749EC0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B3</w:t>
      </w:r>
    </w:p>
    <w:p w14:paraId="2DFB186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8</w:t>
      </w:r>
    </w:p>
    <w:p w14:paraId="14E3CE9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4</w:t>
      </w:r>
    </w:p>
    <w:p w14:paraId="0279EA1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ACROH2A2</w:t>
      </w:r>
    </w:p>
    <w:p w14:paraId="1A15A59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ACROH2A1</w:t>
      </w:r>
    </w:p>
    <w:p w14:paraId="4B7F08D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9</w:t>
      </w:r>
    </w:p>
    <w:p w14:paraId="6382452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J</w:t>
      </w:r>
    </w:p>
    <w:p w14:paraId="17A362A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B1</w:t>
      </w:r>
    </w:p>
    <w:p w14:paraId="720C5BB5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7</w:t>
      </w:r>
    </w:p>
    <w:p w14:paraId="5F27340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8</w:t>
      </w:r>
    </w:p>
    <w:p w14:paraId="7E04B5F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1</w:t>
      </w:r>
    </w:p>
    <w:p w14:paraId="15C54CA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21</w:t>
      </w:r>
    </w:p>
    <w:p w14:paraId="4D1B463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Z2</w:t>
      </w:r>
    </w:p>
    <w:p w14:paraId="2A617CC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7</w:t>
      </w:r>
    </w:p>
    <w:p w14:paraId="78FBCA9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Z1</w:t>
      </w:r>
    </w:p>
    <w:p w14:paraId="6E989BF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5</w:t>
      </w:r>
    </w:p>
    <w:p w14:paraId="6FA5002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6</w:t>
      </w:r>
    </w:p>
    <w:p w14:paraId="2804419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3</w:t>
      </w:r>
    </w:p>
    <w:p w14:paraId="465450A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4</w:t>
      </w:r>
    </w:p>
    <w:p w14:paraId="2BA830D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C16</w:t>
      </w:r>
    </w:p>
    <w:p w14:paraId="6E65F40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2AB2</w:t>
      </w:r>
    </w:p>
    <w:p w14:paraId="584FA78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PIA</w:t>
      </w:r>
    </w:p>
    <w:p w14:paraId="02DAD0F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BCL2</w:t>
      </w:r>
    </w:p>
    <w:p w14:paraId="1F8F754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SC1</w:t>
      </w:r>
    </w:p>
    <w:p w14:paraId="5D935E6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RIM11</w:t>
      </w:r>
    </w:p>
    <w:p w14:paraId="7999103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PMK</w:t>
      </w:r>
    </w:p>
    <w:p w14:paraId="00112CA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TPK1</w:t>
      </w:r>
    </w:p>
    <w:p w14:paraId="2DEA247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IRT3</w:t>
      </w:r>
    </w:p>
    <w:p w14:paraId="0A86768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YC</w:t>
      </w:r>
    </w:p>
    <w:p w14:paraId="637DD31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NFRSF1B</w:t>
      </w:r>
    </w:p>
    <w:p w14:paraId="6D18D09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ANX1</w:t>
      </w:r>
    </w:p>
    <w:p w14:paraId="6C07B8A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OTULIN</w:t>
      </w:r>
    </w:p>
    <w:p w14:paraId="7F44B41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USP22</w:t>
      </w:r>
    </w:p>
    <w:p w14:paraId="09BEB2B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AP3K7</w:t>
      </w:r>
    </w:p>
    <w:p w14:paraId="73DA41BC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DIABLO</w:t>
      </w:r>
    </w:p>
    <w:p w14:paraId="1718B8C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DNMT1</w:t>
      </w:r>
    </w:p>
    <w:p w14:paraId="2A76020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BRAF</w:t>
      </w:r>
    </w:p>
    <w:p w14:paraId="0C3804C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AXL</w:t>
      </w:r>
    </w:p>
    <w:p w14:paraId="5C1B4DE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D1</w:t>
      </w:r>
    </w:p>
    <w:p w14:paraId="1E87B4E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lastRenderedPageBreak/>
        <w:t>CDKN2A</w:t>
      </w:r>
    </w:p>
    <w:p w14:paraId="5734385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SPA4</w:t>
      </w:r>
    </w:p>
    <w:p w14:paraId="0963534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TUB1</w:t>
      </w:r>
    </w:p>
    <w:p w14:paraId="427F930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FLT3</w:t>
      </w:r>
    </w:p>
    <w:p w14:paraId="3339510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AT1</w:t>
      </w:r>
    </w:p>
    <w:p w14:paraId="38E59A2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IRT2</w:t>
      </w:r>
    </w:p>
    <w:p w14:paraId="5B57E7F7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IRT1</w:t>
      </w:r>
    </w:p>
    <w:p w14:paraId="566ADD1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PLK1</w:t>
      </w:r>
    </w:p>
    <w:p w14:paraId="5CB0F74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PG</w:t>
      </w:r>
    </w:p>
    <w:p w14:paraId="0C0B278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BACH2</w:t>
      </w:r>
    </w:p>
    <w:p w14:paraId="22F90E03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GATA3</w:t>
      </w:r>
    </w:p>
    <w:p w14:paraId="479B4EFF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MYCN</w:t>
      </w:r>
    </w:p>
    <w:p w14:paraId="2C32788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ALK</w:t>
      </w:r>
    </w:p>
    <w:p w14:paraId="2746E8D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ATRX</w:t>
      </w:r>
    </w:p>
    <w:p w14:paraId="665EC450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ERT</w:t>
      </w:r>
    </w:p>
    <w:p w14:paraId="5C9E0CD9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SLC39A7</w:t>
      </w:r>
    </w:p>
    <w:p w14:paraId="365FCE3A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DH1</w:t>
      </w:r>
    </w:p>
    <w:p w14:paraId="14776868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IDH2</w:t>
      </w:r>
    </w:p>
    <w:p w14:paraId="43ED0F6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KLF9</w:t>
      </w:r>
    </w:p>
    <w:p w14:paraId="787405E1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HDAC9</w:t>
      </w:r>
    </w:p>
    <w:p w14:paraId="16127C6E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LEF1</w:t>
      </w:r>
    </w:p>
    <w:p w14:paraId="5E3C4CD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BNIP3</w:t>
      </w:r>
    </w:p>
    <w:p w14:paraId="4A5BEB5B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CD40</w:t>
      </w:r>
    </w:p>
    <w:p w14:paraId="4360DE72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BCL2L11</w:t>
      </w:r>
    </w:p>
    <w:p w14:paraId="764293D4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EGFR</w:t>
      </w:r>
    </w:p>
    <w:p w14:paraId="732E12BD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DDX58</w:t>
      </w:r>
    </w:p>
    <w:p w14:paraId="4991DE10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ARDBP</w:t>
      </w:r>
    </w:p>
    <w:p w14:paraId="7C00D9F6" w14:textId="77777777" w:rsidR="00917994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APP</w:t>
      </w:r>
    </w:p>
    <w:p w14:paraId="2DC5AA10" w14:textId="47B69D84" w:rsidR="005D22AB" w:rsidRPr="00E017DB" w:rsidRDefault="00917994" w:rsidP="00917994">
      <w:pPr>
        <w:rPr>
          <w:rFonts w:ascii="Times New Roman" w:hAnsi="Times New Roman" w:cs="Times New Roman"/>
          <w:szCs w:val="21"/>
        </w:rPr>
      </w:pPr>
      <w:r w:rsidRPr="00E017DB">
        <w:rPr>
          <w:rFonts w:ascii="Times New Roman" w:hAnsi="Times New Roman" w:cs="Times New Roman"/>
          <w:szCs w:val="21"/>
        </w:rPr>
        <w:t>TNFRSF21</w:t>
      </w:r>
    </w:p>
    <w:sectPr w:rsidR="005D22AB" w:rsidRPr="00E01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F6"/>
    <w:rsid w:val="001967F6"/>
    <w:rsid w:val="005D22AB"/>
    <w:rsid w:val="00917994"/>
    <w:rsid w:val="00E0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DDD7B"/>
  <w15:chartTrackingRefBased/>
  <w15:docId w15:val="{E7284AC7-FB2E-4D25-978C-A90FE937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xrYAO</dc:creator>
  <cp:keywords/>
  <dc:description/>
  <cp:lastModifiedBy>D xrYAO</cp:lastModifiedBy>
  <cp:revision>3</cp:revision>
  <dcterms:created xsi:type="dcterms:W3CDTF">2021-12-01T14:01:00Z</dcterms:created>
  <dcterms:modified xsi:type="dcterms:W3CDTF">2021-12-11T03:53:00Z</dcterms:modified>
</cp:coreProperties>
</file>